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rFonts w:ascii="Times" w:hAnsi="Times"/>
        </w:rPr>
      </w:pPr>
      <w:r>
        <w:rPr>
          <w:rFonts w:ascii="Times" w:hAnsi="Times"/>
          <w:b/>
        </w:rPr>
        <w:t>Supplementary methods</w:t>
      </w:r>
    </w:p>
    <w:p>
      <w:pPr>
        <w:pStyle w:val="Normal"/>
        <w:bidi w:val="0"/>
        <w:spacing w:lineRule="auto" w:line="480"/>
        <w:jc w:val="both"/>
        <w:rPr>
          <w:rFonts w:ascii="Times" w:hAnsi="Times"/>
          <w:b/>
          <w:b/>
        </w:rPr>
      </w:pPr>
      <w:r>
        <w:rPr>
          <w:rFonts w:ascii="Times" w:hAnsi="Times"/>
          <w:b/>
        </w:rPr>
      </w:r>
    </w:p>
    <w:p>
      <w:pPr>
        <w:pStyle w:val="Normal"/>
        <w:bidi w:val="0"/>
        <w:spacing w:lineRule="auto" w:line="480"/>
        <w:jc w:val="both"/>
        <w:rPr>
          <w:b w:val="false"/>
          <w:b w:val="false"/>
          <w:bCs w:val="false"/>
          <w:u w:val="single"/>
        </w:rPr>
      </w:pPr>
      <w:r>
        <w:rPr>
          <w:rFonts w:ascii="Times" w:hAnsi="Times"/>
          <w:b w:val="false"/>
          <w:bCs w:val="false"/>
          <w:u w:val="single"/>
        </w:rPr>
        <w:t>Command lines and parameters used to call the somatic variants.</w:t>
      </w:r>
    </w:p>
    <w:p>
      <w:pPr>
        <w:pStyle w:val="Normal"/>
        <w:bidi w:val="0"/>
        <w:spacing w:lineRule="auto" w:line="240"/>
        <w:jc w:val="both"/>
        <w:rPr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FreeBayes</w:t>
      </w:r>
    </w:p>
    <w:p>
      <w:pPr>
        <w:pStyle w:val="Normal"/>
        <w:bidi w:val="0"/>
        <w:spacing w:lineRule="auto" w:line="240"/>
        <w:jc w:val="both"/>
        <w:rPr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freebayes -b {input.paired[0]} -b {input.paired[1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v {output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t {input.target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f 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F 0.02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-coverage 1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C 2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m 3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q 2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R 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S 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pooled-discrete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pooled-continuous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allele-balance-priors-off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Additional script see https://github.com/bcbio/bcbio-nextgen/blob/master/bcbio/variation/freebayes.py#L118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workflow/scripts/somatic_freebayes.py {input.vcf} $seq_name_tumor $seq_name_normal &gt; {output}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LoFreq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lofreq indelqual –dindel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o normal.dindel.bam {input.paired[1]}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lofreq indelqual –dindel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o tumor.dindel.bam {input.paired[0]}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lofreq somatic –call-indels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n normal.dindel.bam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t tumor.dindel.bam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f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threads 8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l {input.target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o {wildcards.seq_name}_vs_{wildcards.normal}.LoFreq.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d {input.dbsnp}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Muse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/opt/MuSE/MuSE call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n 8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O Muse/{wildcards.seq_name}_vs_{wildcards.normal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f {input.ref} {input.paired[0]} {input.paired[1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/opt/MuSE/MuSE sump -n 8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I {output.txt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E -O {output.vc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D {input.dbsnp}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Mutect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java -Xmx6G -jar /usr/share/java/mutect-1.1.7.jar -T MuTect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erence_sequence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cosmic {input.cosmic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dbsnp {input.dbsnp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intervals {input.target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I:tumor {input.paired[0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I:normal {input.paired[1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out {output.stats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vcf {output.vc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max_alt_allele_in_normal_fraction 0.05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max_alt_alleles_in_normal_count 5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dfrac 1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pir_median_threshold 0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tumor_lod 10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/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Mutect2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export OMP_NUM_THREADS={resources.cpus_per_task}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file_name=$(basename {input.paired[1]})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name=${{file_name%.sort*}}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gatk Mutect2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java-options -Xmx8G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ative-pair-hmm-threads 8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erence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I {input.paired[0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I {input.paired[1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normal $name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-germline-resource {input.gnomad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-genotype-germline-sites true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-genotype-pon-sites true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-interval-padding {params.interval_padding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pon {input.pon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L {input.target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-f1r2-tar-gz {output.f1r2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ab/>
        <w:t>-O {output.vcf}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SomaticSniper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bam-somaticsniper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q 40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Q 15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G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L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F vcf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f {input.ref} {input.paired[0]} {input.paired[1]} {output}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Strelka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configureStrelkaSomaticWorkflow.py –exome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ormal={input.paired[1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tumor={input.paired[0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=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unDir=tmp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callRegions {input.target}.gz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VarDict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</w:t>
      </w:r>
      <w:r>
        <w:rPr>
          <w:rFonts w:ascii="DejaVu Sans Mono" w:hAnsi="DejaVu Sans Mono"/>
          <w:sz w:val="16"/>
          <w:szCs w:val="16"/>
        </w:rPr>
        <w:t>VarDict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–dedup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th 8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G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f 0.02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N {wildcards.seq_name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r 3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b "{input.paired[0]}|{input.paired[1]}"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c 1 -S 2 -E 3 -g 4 {input.target} | testsomatic.R | var2vcf_paired.pl -N "{wildcards.seq_name}|{wildcards.normal}" -f 0.02 &gt; {output}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Pindel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pindel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T 4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f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i {input.config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chromosome {wildcards.chr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w 10 -M 5 -o tmp/{wildcards.chr}.INDEL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Scalpel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/opt/scalpel-0.5.4/scalpel-discovery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omatic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ormal {input.paired[1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tumor {input.paired[0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bed {input.target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dir tmp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umprocs 8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intarget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/opt/scalpel-0.5.4/scalpel-export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omatic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db tmp/main/somatic.db.dir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bed {input.target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min-alt-count-tumor 2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min-vaf-tumor 0.02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min-coverage-tumor 10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intarget &gt;  Scalpel.somatic.indel.vcf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Varscan2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samtools mpileup -ABQ0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q 15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d 100000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f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l {input.target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{input.paired[1]} {input.paired[0]} | awk '{{if($4 != 0) print $0}}' | awk '{{if($7 != 0) print $0}}' | java -Xmx2G -jar /usr/share/java/VarScan.v2.3.9.jar somatic -mpileup VarScan2.somatic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output-vcf 1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-coverage 10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-reads2 2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-avg-qual 20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-var-freq 0.02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strand-filter 0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Seurat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java -Xmx2G -jar /usr/share/java/Seurat-2.5.jar -T Seurat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R {input.ref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I:dna_normal {input.paired[1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I:dna_tumor {input.paired[0]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L {input.target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indels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Q 15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insert_size 200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mmq 15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mbq 20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mcv 6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mm 3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o {output} \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go tmp.txt</w:t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left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Lancet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lancet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tumor {input.paired[0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normal {input.paired[1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ref 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-alt-count-tumor 3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ax-alt-count-normal 1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-vaf-tumor 0.02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ax-vaf-normal 0.01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-coverage-tumor 4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-coverage-normal 1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bed {input.target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num-threads 8 &gt; {output}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Shimmer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shimmer.pl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bedfile {input.target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ref 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inqual 15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apqual 1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max_q 0.25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-outdir {wildcards.seq_name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{input.paired[1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{input.paired[0]}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Virmid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java -Xmx16G -jar /opt/virmid-1.1.0/Virmid.jar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R 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D {input.paired[0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N {input.paired[1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w Virmid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r 15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t 8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c1 1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C1 100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c2 1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C2 100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</w:t>
      </w:r>
      <w:r>
        <w:rPr>
          <w:rFonts w:ascii="DejaVu Sans Mono" w:hAnsi="DejaVu Sans Mono"/>
          <w:sz w:val="16"/>
          <w:szCs w:val="16"/>
        </w:rPr>
        <w:t>-o {wildcards.seq_name}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NeuSomatic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python /opt/neusomatic/neusomatic/python/preprocess.py --mode call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erence 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gion_bed {input.target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tumor_bam {input.paired[0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ormal_bam {input.paired[1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work work_call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dbsnp_to_filter {input.dbsnp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can_maf 0.01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np_min_af 0.03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np_min_bq 15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np_min_ao 3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ins_min_af 0.02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del_min_af 0.02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min_mapq 1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um_threads 2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can_window_size 50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max_dp 10000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can_alignments_binary /opt/neusomatic/neusomatic/bin/scan_alignments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    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python /opt/neusomatic/neusomatic/python/call.py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    </w:t>
      </w:r>
      <w:r>
        <w:rPr>
          <w:rFonts w:ascii="DejaVu Sans Mono" w:hAnsi="DejaVu Sans Mono"/>
          <w:sz w:val="16"/>
          <w:szCs w:val="16"/>
        </w:rPr>
        <w:t>--candidates_tsv {params.base_dir}/{wildcards.sample}/SomaticAnalysis/NeuSomatic/work_call/dataset/*/candidates*.tsv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    </w:t>
      </w:r>
      <w:r>
        <w:rPr>
          <w:rFonts w:ascii="DejaVu Sans Mono" w:hAnsi="DejaVu Sans Mono"/>
          <w:sz w:val="16"/>
          <w:szCs w:val="16"/>
        </w:rPr>
        <w:t>--reference 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    </w:t>
      </w:r>
      <w:r>
        <w:rPr>
          <w:rFonts w:ascii="DejaVu Sans Mono" w:hAnsi="DejaVu Sans Mono"/>
          <w:sz w:val="16"/>
          <w:szCs w:val="16"/>
        </w:rPr>
        <w:t>--out {params.base_dir}/{wildcards.sample}/SomaticAnalysis/NeuSomatic/work_call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    </w:t>
      </w:r>
      <w:r>
        <w:rPr>
          <w:rFonts w:ascii="DejaVu Sans Mono" w:hAnsi="DejaVu Sans Mono"/>
          <w:sz w:val="16"/>
          <w:szCs w:val="16"/>
        </w:rPr>
        <w:t>--checkpoint /opt/neusomatic/neusomatic/models/NeuSomatic_v0.1.4_standalone_SEQC-WGS-GT50-SpikeWGS10.pth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um_threads 2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batch_size 100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python /opt/neusomatic/neusomatic/python/postprocess.py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erence 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tumor_bam {input.paired[0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pred_vcf work_call/pred.vcf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candidates_vcf work_call/work_tumor/filtered_candidates.vcf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output_vcf NeuSomatic.somatic.vcf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    </w:t>
      </w:r>
      <w:r>
        <w:rPr>
          <w:rFonts w:ascii="DejaVu Sans Mono" w:hAnsi="DejaVu Sans Mono"/>
          <w:sz w:val="16"/>
          <w:szCs w:val="16"/>
        </w:rPr>
        <w:t>--work work_call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DeepSomatic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run_deepsomatic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model_type=WGS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=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ads_normal={input.paired[1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ads_tumor={input.paired[0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output_vcf=DeepSomatic.somatic.vcf.gz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ample_name_tumor="{wildcards.seq_name}"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ample_name_normal="{wildcards.normal}"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um_shards=2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logging_dir=DeepSomatic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intermediate_results_dir=DeepSomatic/tmp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    </w:t>
      </w:r>
      <w:r>
        <w:rPr>
          <w:rFonts w:ascii="DejaVu Sans Mono" w:hAnsi="DejaVu Sans Mono"/>
          <w:sz w:val="16"/>
          <w:szCs w:val="16"/>
        </w:rPr>
        <w:t>--regions={input.target}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VarNet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python /VarNet/filter.py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ample_name {wildcards.seq_name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ormal_bam {input.paired[1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tumor_bam {input.paired[0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processes 8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output_dir VarNet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erence 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gion_bed {input.target}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python /VarNet/predict.py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sample_name {wildcards.seq_name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ormal_bam {input.paired[1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tumor_bam {input.paired[0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processes 8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output_dir VarNet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reference {input.ref}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/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#TNScope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>sentieon-genomics-202308.02/bin/sentieon driver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t 8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r {input.ref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i {input.paired[0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i {input.paired[1]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algo TNscope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tumor_sample {wildcards.seq_name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normal_sample {wildcards.normal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dbsnp {input.dbsnp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pon {input.pon}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--min_tumor_lod 10 \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ab/>
        <w:t>{output}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  <w:sz w:val="16"/>
          <w:szCs w:val="16"/>
        </w:rPr>
      </w:pPr>
      <w:r>
        <w:rPr>
          <w:rFonts w:ascii="DejaVu Sans Mono" w:hAnsi="DejaVu Sans Mono"/>
          <w:sz w:val="16"/>
          <w:szCs w:val="16"/>
        </w:rPr>
        <w:t xml:space="preserve">        </w:t>
      </w:r>
    </w:p>
    <w:p>
      <w:pPr>
        <w:pStyle w:val="Normal"/>
        <w:bidi w:val="0"/>
        <w:spacing w:lineRule="auto" w:line="240"/>
        <w:jc w:val="both"/>
        <w:rPr>
          <w:rFonts w:ascii="DejaVu Sans Mono" w:hAnsi="DejaVu Sans Mono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DejaVu Sans Mono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1</TotalTime>
  <Application>LibreOffice/7.3.7.2$Linux_X86_64 LibreOffice_project/30$Build-2</Application>
  <AppVersion>15.0000</AppVersion>
  <Pages>5</Pages>
  <Words>913</Words>
  <Characters>6110</Characters>
  <CharactersWithSpaces>7121</CharactersWithSpaces>
  <Paragraphs>2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15:50:48Z</dcterms:created>
  <dc:creator/>
  <dc:description/>
  <dc:language>en-GB</dc:language>
  <cp:lastModifiedBy/>
  <dcterms:modified xsi:type="dcterms:W3CDTF">2024-07-19T12:05:24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